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D20" w:rsidRDefault="00644A38">
      <w:r>
        <w:t>Table</w:t>
      </w:r>
      <w:bookmarkStart w:id="0" w:name="_GoBack"/>
      <w:bookmarkEnd w:id="0"/>
      <w:r w:rsidR="004C4485">
        <w:t xml:space="preserve"> S1. </w:t>
      </w:r>
      <w:r w:rsidR="004C4485">
        <w:rPr>
          <w:rFonts w:hint="eastAsia"/>
        </w:rPr>
        <w:t xml:space="preserve">Reporting odds ratios and P values </w:t>
      </w:r>
      <w:r w:rsidR="004C4485">
        <w:t>of</w:t>
      </w:r>
      <w:r w:rsidR="004C4485">
        <w:rPr>
          <w:rFonts w:hint="eastAsia"/>
        </w:rPr>
        <w:t xml:space="preserve"> exact test </w:t>
      </w:r>
      <w:r w:rsidR="004C4485">
        <w:t>between p</w:t>
      </w:r>
      <w:r w:rsidR="004C4485" w:rsidRPr="004C4485">
        <w:t>athogenesis</w:t>
      </w:r>
      <w:r w:rsidR="004C4485">
        <w:t xml:space="preserve"> of hiccups and drugs</w:t>
      </w:r>
    </w:p>
    <w:p w:rsidR="004C4485" w:rsidRDefault="004C4485">
      <w:r w:rsidRPr="00405D20">
        <w:drawing>
          <wp:inline distT="0" distB="0" distL="0" distR="0" wp14:anchorId="09E7CD06" wp14:editId="1CB11E46">
            <wp:extent cx="5864352" cy="8198832"/>
            <wp:effectExtent l="0" t="0" r="317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58" cy="822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4485" w:rsidRPr="004C4485" w:rsidRDefault="004C4485">
      <w:pPr>
        <w:rPr>
          <w:rFonts w:hint="eastAsia"/>
        </w:rPr>
      </w:pPr>
      <w:r>
        <w:rPr>
          <w:rFonts w:hint="eastAsia"/>
        </w:rPr>
        <w:t>Drugs with</w:t>
      </w:r>
      <w:r>
        <w:t xml:space="preserve"> the</w:t>
      </w:r>
      <w:r>
        <w:rPr>
          <w:rFonts w:hint="eastAsia"/>
        </w:rPr>
        <w:t xml:space="preserve"> </w:t>
      </w:r>
      <w:r>
        <w:t>highest P value</w:t>
      </w:r>
      <w:r>
        <w:rPr>
          <w:rFonts w:hint="eastAsia"/>
        </w:rPr>
        <w:t xml:space="preserve"> </w:t>
      </w:r>
      <w:r>
        <w:t>(P = 1) were omitted in this table.</w:t>
      </w:r>
    </w:p>
    <w:sectPr w:rsidR="004C4485" w:rsidRPr="004C4485" w:rsidSect="00405D2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D20"/>
    <w:rsid w:val="00180BB1"/>
    <w:rsid w:val="00405D20"/>
    <w:rsid w:val="004C4485"/>
    <w:rsid w:val="0064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C2E1081-B91A-4924-9216-FD62A7BB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PU</Company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mes .</dc:creator>
  <cp:keywords/>
  <dc:description/>
  <cp:lastModifiedBy>microsomes .</cp:lastModifiedBy>
  <cp:revision>3</cp:revision>
  <dcterms:created xsi:type="dcterms:W3CDTF">2016-09-29T09:39:00Z</dcterms:created>
  <dcterms:modified xsi:type="dcterms:W3CDTF">2016-09-29T10:12:00Z</dcterms:modified>
</cp:coreProperties>
</file>